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65" w:type="dxa"/>
        <w:jc w:val="left"/>
        <w:tblInd w:w="-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5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 of conte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view</w:t>
            </w:r>
          </w:p>
        </w:tc>
        <w:tc>
          <w:tcPr>
            <w:tcW w:w="85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e-learning package has been designed for Health Professionals who provide hospital-based interventions to children and their families. It covers the continuum of care for children up to 18 years.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Module sequence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The course and the content are designed to progressively enhance your knowledge of responsive trauma-informed care in a healthcare setting. Therefore, the e-learning course has been designed so that you will progress through four modules in sequence. Once you have completed a module, you are allowed to return to that module at any time.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Learning objectives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1.</w:t>
              <w:tab/>
              <w:t>Increased knowledge (for example, the importance of Reflective Practice as a means to build self-awareness around personal toll and need for self-care)</w:t>
            </w:r>
          </w:p>
          <w:p>
            <w:pPr>
              <w:pStyle w:val="Normal"/>
              <w:rPr/>
            </w:pPr>
            <w:r>
              <w:rPr/>
              <w:t>2.</w:t>
              <w:tab/>
              <w:t xml:space="preserve">Improved clinical reasoning based on an understanding of the responsive </w:t>
            </w:r>
          </w:p>
          <w:p>
            <w:pPr>
              <w:pStyle w:val="Normal"/>
              <w:rPr/>
            </w:pPr>
            <w:r>
              <w:rPr>
                <w:rFonts w:cs="Calibri"/>
              </w:rPr>
              <w:t xml:space="preserve">             </w:t>
            </w:r>
            <w:r>
              <w:rPr/>
              <w:t>healthCARE framework (for example, confidently integrate knowledge of trauma-based responses to inform clinical decision making across lifespan, continuum of care and healthcare context (e.g. inpatient, outpatient, community, rural/remote)</w:t>
            </w:r>
          </w:p>
          <w:p>
            <w:pPr>
              <w:pStyle w:val="Normal"/>
              <w:rPr/>
            </w:pPr>
            <w:r>
              <w:rPr/>
              <w:t>3.</w:t>
              <w:tab/>
              <w:t xml:space="preserve">New skills to use in your work with children and families (for example, how to reduce the risk of traumatising children/families during the process of providing interventions that can be painful and frightening) </w:t>
            </w:r>
          </w:p>
          <w:p>
            <w:pPr>
              <w:pStyle w:val="Normal"/>
              <w:rPr/>
            </w:pPr>
            <w:r>
              <w:rPr/>
              <w:t>4.</w:t>
              <w:tab/>
              <w:t>Increased confidence to prevent PMTS and to support children with PMTS.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Learning outcomes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Following completion of this course you should be able to (for example)</w:t>
            </w:r>
          </w:p>
          <w:p>
            <w:pPr>
              <w:pStyle w:val="Normal"/>
              <w:rPr/>
            </w:pPr>
            <w:r>
              <w:rPr/>
              <w:t>•</w:t>
            </w:r>
            <w:r>
              <w:rPr/>
              <w:tab/>
              <w:t>understand that you can do a lot, even when time is limited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y applying the responsive trauma-informed healthcare framework in your daily practice, we anticipate the following benefits for patients and yourself (for example)</w:t>
            </w:r>
          </w:p>
          <w:p>
            <w:pPr>
              <w:pStyle w:val="Normal"/>
              <w:rPr/>
            </w:pPr>
            <w:r>
              <w:rPr/>
              <w:t>•</w:t>
            </w:r>
            <w:r>
              <w:rPr/>
              <w:tab/>
              <w:t>improved treatment adherence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Consent to research participation (Additional File 6)</w:t>
            </w:r>
          </w:p>
          <w:p>
            <w:pPr>
              <w:pStyle w:val="Normal"/>
              <w:rPr/>
            </w:pPr>
            <w:r>
              <w:rPr/>
              <w:t>Pre-course quiz (Additional File 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99" w:hRule="atLeast"/>
        </w:trPr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Module 1 to Module 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Refer to Table 1 for overview of content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ources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resources (such as links to screening tools, cultural resources) for each module, reflective practice videos and reference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Segoe UI;Sylfaen" w:hAnsi="Segoe UI;Sylfaen" w:cs="Segoe UI;Sylfae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5:56:00Z</dcterms:created>
  <dc:creator>Meg Simons</dc:creator>
  <dc:description/>
  <cp:keywords/>
  <dc:language>en-US</dc:language>
  <cp:lastModifiedBy>Meg Simons</cp:lastModifiedBy>
  <dcterms:modified xsi:type="dcterms:W3CDTF">2019-11-09T05:56:00Z</dcterms:modified>
  <cp:revision>2</cp:revision>
  <dc:subject/>
  <dc:title/>
</cp:coreProperties>
</file>